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3c4043"/>
          <w:sz w:val="24"/>
          <w:szCs w:val="24"/>
          <w:highlight w:val="white"/>
          <w:rtl w:val="0"/>
        </w:rPr>
        <w:t xml:space="preserve">Supplemental Table 1</w:t>
      </w: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. Primers used in the study</w:t>
      </w:r>
      <w:r w:rsidDel="00000000" w:rsidR="00000000" w:rsidRPr="00000000">
        <w:rPr>
          <w:rtl w:val="0"/>
        </w:rPr>
      </w:r>
    </w:p>
    <w:tbl>
      <w:tblPr>
        <w:tblStyle w:val="Table1"/>
        <w:tblW w:w="9630.0" w:type="dxa"/>
        <w:jc w:val="left"/>
        <w:tblLayout w:type="fixed"/>
        <w:tblLook w:val="0400"/>
      </w:tblPr>
      <w:tblGrid>
        <w:gridCol w:w="1095"/>
        <w:gridCol w:w="1035"/>
        <w:gridCol w:w="1695"/>
        <w:gridCol w:w="1920"/>
        <w:gridCol w:w="3885"/>
        <w:tblGridChange w:id="0">
          <w:tblGrid>
            <w:gridCol w:w="1095"/>
            <w:gridCol w:w="1035"/>
            <w:gridCol w:w="1695"/>
            <w:gridCol w:w="1920"/>
            <w:gridCol w:w="3885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Forward sequence 5’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Reverse sequence 5’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Refer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TE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Nuclear DNA 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CTAGCTCATGTGTC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AGACCCTC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GCCAGCACGTTT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TCTCG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rtl w:val="0"/>
              </w:rPr>
              <w:t xml:space="preserve">Bryant JD, Current protocols 2022; e372 https://doi.org/10.1002/cpz1.3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MT-DLoo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mtD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AATCTACCATCCTC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GTGAA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TCAGTTTAGCT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CCCCCAAGTTT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rtl w:val="0"/>
              </w:rPr>
              <w:t xml:space="preserve">Bryant JD, Current protocols 2022; e372 https://doi.org/10.1002/cpz1.3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MT-CYT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mtD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GCTTTCCACTTC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TCTTACCATT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TGTTGGGTTGTTT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ATCC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rtl w:val="0"/>
              </w:rPr>
              <w:t xml:space="preserve">Bryant JD, Current protocols 2022; e372 https://doi.org/10.1002/cpz1.3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MT-RN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mtD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CTAGAAACCCC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AAACCA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CCAGCTATCACCA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GCTC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rtl w:val="0"/>
              </w:rPr>
              <w:t xml:space="preserve">Bryant JD, Current protocols 2022; e372 https://doi.org/10.1002/cpz1.3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GAPD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Gene expr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TGCCCCCATGTTTG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GA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rtl w:val="0"/>
              </w:rPr>
              <w:t xml:space="preserve">TGTGGTCATGA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rtl w:val="0"/>
              </w:rPr>
              <w:t xml:space="preserve">CCCTT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rtl w:val="0"/>
              </w:rPr>
              <w:t xml:space="preserve">FASEB BioAdvances. 2019; 1:296–305 https://doi.org10.1096/fba.2018-000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IFNß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Gene expr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CTGCGTTCCTGCTG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GCTTCTC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TTCTCCGTCA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highlight w:val="white"/>
                <w:rtl w:val="0"/>
              </w:rPr>
              <w:t xml:space="preserve">CTCCATAGGG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c4043"/>
                <w:sz w:val="18"/>
                <w:szCs w:val="18"/>
                <w:rtl w:val="0"/>
              </w:rPr>
              <w:t xml:space="preserve">Chamma H et al., STAR Protocols 2022; 3, 101384 https://doi.org/10.1016/j.xpro.2022.10138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it-IT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